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Mantel and partial Mantel tests </w:t>
      </w:r>
    </w:p>
    <w:p>
      <w:pPr>
        <w:pStyle w:val="Normal"/>
        <w:bidi w:val="0"/>
        <w:jc w:val="both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based on Pearson correlations, with 10⁶ permutations, using Bray-Curtis distances for the microbial </w:t>
      </w:r>
      <w:r>
        <w:rPr>
          <w:rFonts w:ascii="Liberation Serif" w:hAnsi="Liberation Serif"/>
          <w:b w:val="false"/>
          <w:bCs w:val="false"/>
          <w:sz w:val="24"/>
          <w:szCs w:val="24"/>
        </w:rPr>
        <w:t>communities and Euclidean distances for spatial, temporal and physico-chemical matrices.</w:t>
      </w:r>
      <w:bookmarkStart w:id="0" w:name="docs-internal-guid-b4f44793-7fff-2bfc-8b"/>
      <w:bookmarkEnd w:id="0"/>
      <w:r>
        <w:rPr>
          <w:rFonts w:ascii="Liberation Serif" w:hAnsi="Liberation Serif"/>
          <w:b w:val="false"/>
          <w:bCs w:val="false"/>
          <w:sz w:val="24"/>
          <w:szCs w:val="24"/>
        </w:rPr>
        <w:t xml:space="preserve"> </w:t>
      </w:r>
      <w:r>
        <w:rPr>
          <w:rFonts w:ascii="Liberation Serif" w:hAnsi="Liberation Serif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shd w:fill="auto" w:val="clear"/>
        </w:rPr>
        <w:t>Significant relationships are highlighted in bold.</w:t>
      </w:r>
    </w:p>
    <w:p>
      <w:pPr>
        <w:pStyle w:val="TextBody"/>
        <w:rPr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Normal"/>
        <w:bidi w:val="0"/>
        <w:jc w:val="left"/>
        <w:rPr>
          <w:highlight w:val="none"/>
          <w:shd w:fill="FFFF00" w:val="clear"/>
        </w:rPr>
      </w:pPr>
      <w:r>
        <w:rPr>
          <w:shd w:fill="FFFF00" w:val="clear"/>
        </w:rPr>
      </w:r>
    </w:p>
    <w:p>
      <w:pPr>
        <w:pStyle w:val="Normal"/>
        <w:bidi w:val="0"/>
        <w:jc w:val="left"/>
        <w:rPr/>
      </w:pPr>
      <w:r>
        <w:rPr/>
        <w:t>- All samples (</w:t>
      </w:r>
      <w:r>
        <w:rPr>
          <w:i/>
          <w:iCs/>
        </w:rPr>
        <w:t xml:space="preserve">n </w:t>
      </w:r>
      <w:r>
        <w:rPr/>
        <w:t>= 147)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6750"/>
        <w:gridCol w:w="1616"/>
        <w:gridCol w:w="1272"/>
      </w:tblGrid>
      <w:tr>
        <w:trPr/>
        <w:tc>
          <w:tcPr>
            <w:tcW w:w="6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M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 w:val="false"/>
                <w:iCs w:val="false"/>
              </w:rPr>
              <w:t xml:space="preserve"> value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Eukaryotes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642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Bacteria ~ Eukaryotes + Chemistry + Space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626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231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 +  Eukaryotes + Space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130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Bacteria ~ Space 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-0.009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672227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Bacteria ~ Space + Chemistry +  Eukaryotes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-0.011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70800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202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 + Space + Chemistry +  Eukaryotes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75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259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FFFF00" w:val="clear"/>
              </w:rPr>
            </w:pPr>
            <w:r>
              <w:rPr>
                <w:shd w:fill="FFFF00" w:val="clear"/>
              </w:rPr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FFFF00" w:val="clear"/>
              </w:rPr>
            </w:pPr>
            <w:r>
              <w:rPr>
                <w:shd w:fill="FFFF00" w:val="clear"/>
              </w:rPr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Eukaryotes ~ Bacteria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642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Bacteria + Chemistry + Space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623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159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 +  Bacteria + Space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001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469289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Eukaryotes ~ Space 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-0.003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55876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Space + Chemistry +  Bacteria +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004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  <w:t>0.389900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158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 + Space + Chemistry +  Bacteria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34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26540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Chemistry ~ Space 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23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770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hemistry ~ Time</w:t>
            </w:r>
          </w:p>
        </w:tc>
        <w:tc>
          <w:tcPr>
            <w:tcW w:w="16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99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- Only surface samples (</w:t>
      </w:r>
      <w:r>
        <w:rPr>
          <w:i/>
          <w:iCs/>
        </w:rPr>
        <w:t xml:space="preserve">n </w:t>
      </w:r>
      <w:r>
        <w:rPr/>
        <w:t>= 100)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6750"/>
        <w:gridCol w:w="1617"/>
        <w:gridCol w:w="1271"/>
      </w:tblGrid>
      <w:tr>
        <w:trPr/>
        <w:tc>
          <w:tcPr>
            <w:tcW w:w="6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M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 w:val="false"/>
                <w:iCs w:val="false"/>
              </w:rPr>
              <w:t xml:space="preserve"> value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Eukaryotes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21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Eukaryotes + Chemistry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0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07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 +  Eukaryotes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1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63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Bacteria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15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09538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Space + Chemistry +  Eukaryotes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2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74836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 + Space + Chemistry +  Eukaryotes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85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950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Eukaryotes ~ Bacteria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21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Bacteria + Chemistry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0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9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 +  Bacteria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1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74250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Eukaryotes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55877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Space + Chemistry +  Bacteria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31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887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 + Space + Chemistry +  Bacteria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2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9396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Chemistry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04627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hemistry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95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- Only deeper layer samples (</w:t>
      </w:r>
      <w:r>
        <w:rPr>
          <w:i/>
          <w:iCs/>
        </w:rPr>
        <w:t>n</w:t>
      </w:r>
      <w:r>
        <w:rPr/>
        <w:t xml:space="preserve"> = 47)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6750"/>
        <w:gridCol w:w="1617"/>
        <w:gridCol w:w="1271"/>
      </w:tblGrid>
      <w:tr>
        <w:trPr/>
        <w:tc>
          <w:tcPr>
            <w:tcW w:w="6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M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 w:val="false"/>
                <w:iCs w:val="false"/>
              </w:rPr>
              <w:t xml:space="preserve"> value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Eukaryotes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7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Eukaryotes + Chemistry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5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6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6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Chemistry +  Eukaryotes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59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614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Bacteria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2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26329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Space + Chemistry +  Eukaryotes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07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778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73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554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acteria ~ Time + Space + Chemistry +  Eukaryotes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47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24013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 </w:t>
            </w:r>
            <w:r>
              <w:rPr/>
              <w:t>Eukaryotes ~ Bacteria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7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Bacteria + Chemistry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5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1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7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Chemistry +  Bacteria + Space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10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98940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Eukaryotes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26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60772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Space + Chemistry +  Bacteria +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1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3096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6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263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ukaryotes ~ Time + Space + Chemistry +  Bacteria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22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87814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 xml:space="preserve">Chemistry ~ Space 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4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21381</w:t>
            </w:r>
          </w:p>
        </w:tc>
      </w:tr>
      <w:tr>
        <w:trPr/>
        <w:tc>
          <w:tcPr>
            <w:tcW w:w="6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hemistry ~ Time</w:t>
            </w:r>
          </w:p>
        </w:tc>
        <w:tc>
          <w:tcPr>
            <w:tcW w:w="16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78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hd w:fill="auto" w:val="clear"/>
              </w:rPr>
              <w:t>0.0000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- </w:t>
      </w:r>
      <w:r>
        <w:rPr/>
        <w:t>Monthly analysis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4341"/>
        <w:gridCol w:w="1622"/>
        <w:gridCol w:w="1266"/>
      </w:tblGrid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bscript"/>
              </w:rPr>
              <w:t>M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value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anuar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99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20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ebruar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20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62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rch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24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65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ril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57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9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47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une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85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34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ul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222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534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ugust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45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0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34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0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+ Chemistry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25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990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38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bookmarkStart w:id="1" w:name="rstudio_console_output"/>
            <w:bookmarkEnd w:id="1"/>
            <w:r>
              <w:rPr>
                <w:rFonts w:ascii="Liberation Serif" w:hAnsi="Liberation Serif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0.000002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teria ~ Eukaryotes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65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1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pt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57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335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to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95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0</w:t>
            </w: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9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934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+ Chemistry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0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3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52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1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teria ~ Eukaryotes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79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5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v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33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520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c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75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8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2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31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cteria ~ 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+ Chemistry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48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38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7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8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cteria ~ Eukaryotes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20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anuar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96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934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ebruar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5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754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rch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44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858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ril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22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538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210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574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une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04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4781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uly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189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947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ugust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37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316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pt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075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265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to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</w:rPr>
            </w:pPr>
            <w:r>
              <w:rPr>
                <w:rFonts w:ascii="Liberation Serif" w:hAnsi="Liberation Serif"/>
                <w:b/>
              </w:rPr>
              <w:t>0.428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</w:rPr>
            </w:pPr>
            <w:r>
              <w:rPr>
                <w:rFonts w:ascii="Liberation Serif" w:hAnsi="Liberation Serif"/>
                <w:b/>
              </w:rPr>
              <w:t>0.0032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78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5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+ Chemistry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53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56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52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1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ukaryotes ~ Bacteria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79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5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v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-0.046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0.601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cember</w:t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</w:rPr>
            </w:pPr>
            <w:r>
              <w:rPr>
                <w:rFonts w:ascii="Liberation Serif" w:hAnsi="Liberation Serif"/>
                <w:b/>
              </w:rPr>
              <w:t>0.263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</w:rPr>
            </w:pPr>
            <w:r>
              <w:rPr>
                <w:rFonts w:ascii="Liberation Serif" w:hAnsi="Liberation Serif"/>
                <w:b/>
              </w:rPr>
              <w:t>0.0308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14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573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ukaryotes ~ 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+ Chemistry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58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39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a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~ Chemistry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57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5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ukaryotes ~ Bacteri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20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7</w:t>
            </w:r>
          </w:p>
        </w:tc>
      </w:tr>
      <w:tr>
        <w:trPr/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3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03</TotalTime>
  <Application>LibreOffice/7.3.7.2$Linux_X86_64 LibreOffice_project/30$Build-2</Application>
  <AppVersion>15.0000</AppVersion>
  <Pages>4</Pages>
  <Words>739</Words>
  <Characters>3970</Characters>
  <CharactersWithSpaces>4436</CharactersWithSpaces>
  <Paragraphs>3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9:06:29Z</dcterms:created>
  <dc:creator>Vincent HERVE</dc:creator>
  <dc:description/>
  <dc:language>en-US</dc:language>
  <cp:lastModifiedBy>Vincent HERVE</cp:lastModifiedBy>
  <dcterms:modified xsi:type="dcterms:W3CDTF">2024-12-12T16:13:21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